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3C11" w:rsidRDefault="00270B65" w:rsidP="00270B65">
      <w:pPr>
        <w:spacing w:line="360" w:lineRule="auto"/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lang w:val="en-US"/>
        </w:rPr>
        <w:t>Supplement 1</w:t>
      </w:r>
    </w:p>
    <w:tbl>
      <w:tblPr>
        <w:tblStyle w:val="Tabellenraster"/>
        <w:tblW w:w="10773" w:type="dxa"/>
        <w:tblLook w:val="04A0" w:firstRow="1" w:lastRow="0" w:firstColumn="1" w:lastColumn="0" w:noHBand="0" w:noVBand="1"/>
      </w:tblPr>
      <w:tblGrid>
        <w:gridCol w:w="2844"/>
        <w:gridCol w:w="1439"/>
        <w:gridCol w:w="6615"/>
      </w:tblGrid>
      <w:tr w:rsidR="00FE1370" w:rsidRPr="00FE1370" w:rsidTr="00FE1370">
        <w:trPr>
          <w:trHeight w:val="291"/>
        </w:trPr>
        <w:tc>
          <w:tcPr>
            <w:tcW w:w="2844" w:type="dxa"/>
            <w:noWrap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Parameter / DCR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parameter</w:t>
            </w:r>
            <w:proofErr w:type="spellEnd"/>
          </w:p>
        </w:tc>
        <w:tc>
          <w:tcPr>
            <w:tcW w:w="1314" w:type="dxa"/>
            <w:noWrap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Abbreviation</w:t>
            </w:r>
          </w:p>
        </w:tc>
        <w:tc>
          <w:tcPr>
            <w:tcW w:w="6615" w:type="dxa"/>
            <w:noWrap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Description</w:t>
            </w:r>
          </w:p>
        </w:tc>
      </w:tr>
      <w:tr w:rsidR="00FE1370" w:rsidRPr="00FE1370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IOP [mmHg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CVS-IOP</w:t>
            </w:r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Calibri" w:hAnsi="Arial" w:cs="Arial"/>
                <w:color w:val="000000"/>
                <w:lang w:val="en-US" w:eastAsia="de-DE"/>
              </w:rPr>
              <w:t>uncorrected intra</w:t>
            </w:r>
            <w:r w:rsidRPr="00FE1370">
              <w:rPr>
                <w:rFonts w:ascii="Arial" w:eastAsia="Calibri" w:hAnsi="Arial" w:cs="Arial"/>
                <w:color w:val="000000"/>
                <w:lang w:val="en-US" w:eastAsia="de-DE"/>
              </w:rPr>
              <w:t>ocular pressure</w:t>
            </w:r>
          </w:p>
        </w:tc>
      </w:tr>
      <w:tr w:rsidR="00FE1370" w:rsidRPr="00B657B5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Pachy [µm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Pachy</w:t>
            </w:r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E1370">
              <w:rPr>
                <w:rFonts w:ascii="Arial" w:eastAsia="Calibri" w:hAnsi="Arial" w:cs="Arial"/>
                <w:color w:val="000000"/>
                <w:lang w:val="en-US" w:eastAsia="de-DE"/>
              </w:rPr>
              <w:t>initial corneal thickness in the area of the apex</w:t>
            </w:r>
          </w:p>
        </w:tc>
      </w:tr>
      <w:tr w:rsidR="00FE1370" w:rsidRPr="00FE1370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Def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. Amp. Max [mm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DA</w:t>
            </w:r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maximum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deformation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amplitude</w:t>
            </w:r>
            <w:proofErr w:type="spellEnd"/>
          </w:p>
        </w:tc>
      </w:tr>
      <w:tr w:rsidR="00FE1370" w:rsidRPr="00FE1370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A1 Time [ms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A1T</w:t>
            </w:r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time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1st applanation</w:t>
            </w:r>
          </w:p>
        </w:tc>
      </w:tr>
      <w:tr w:rsidR="00FE1370" w:rsidRPr="00FE1370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A1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Velocity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[m/s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A1V</w:t>
            </w:r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velocity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1st applanation</w:t>
            </w:r>
          </w:p>
        </w:tc>
      </w:tr>
      <w:tr w:rsidR="00FE1370" w:rsidRPr="00FE1370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A2 Time [ms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A2T</w:t>
            </w:r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time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2nd applanation</w:t>
            </w:r>
          </w:p>
        </w:tc>
      </w:tr>
      <w:tr w:rsidR="00FE1370" w:rsidRPr="00FE1370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A2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Velocity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[m/s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A2V</w:t>
            </w:r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velocity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2nd applanation</w:t>
            </w:r>
          </w:p>
        </w:tc>
      </w:tr>
      <w:tr w:rsidR="00FE1370" w:rsidRPr="00FE1370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HC Time [ms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HCT</w:t>
            </w:r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time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highest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concavity</w:t>
            </w:r>
            <w:proofErr w:type="spellEnd"/>
          </w:p>
        </w:tc>
      </w:tr>
      <w:tr w:rsidR="00FE1370" w:rsidRPr="00B657B5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Peak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Dist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. [mm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PD</w:t>
            </w:r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>width between peaks while highest concavity</w:t>
            </w:r>
          </w:p>
        </w:tc>
      </w:tr>
      <w:tr w:rsidR="00FE1370" w:rsidRPr="00B657B5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Radius [mm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Radius</w:t>
            </w:r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>initial anterior corneal curvature in the 2-dímensional cross-section</w:t>
            </w:r>
          </w:p>
        </w:tc>
      </w:tr>
      <w:tr w:rsidR="00FE1370" w:rsidRPr="00FE1370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A1 Deformation Amp. [mm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A1DA</w:t>
            </w:r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deformation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1st applanation</w:t>
            </w:r>
          </w:p>
        </w:tc>
      </w:tr>
      <w:tr w:rsidR="00FE1370" w:rsidRPr="00FE1370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HC Deformation Amp. [mm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HCDA</w:t>
            </w:r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deformation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hightest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concavity</w:t>
            </w:r>
            <w:proofErr w:type="spellEnd"/>
          </w:p>
        </w:tc>
      </w:tr>
      <w:tr w:rsidR="00FE1370" w:rsidRPr="00FE1370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A2 Deformation Amp. [mm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A2DA</w:t>
            </w:r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deformation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2nd applanation</w:t>
            </w:r>
          </w:p>
        </w:tc>
      </w:tr>
      <w:tr w:rsidR="00FE1370" w:rsidRPr="00B657B5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A1 Deflection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Length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[mm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A1DefL</w:t>
            </w:r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>length of applanated cornea at 1st applanation</w:t>
            </w:r>
          </w:p>
        </w:tc>
      </w:tr>
      <w:tr w:rsidR="00FE1370" w:rsidRPr="00B657B5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HC Deflection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Length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[mm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HCDefL</w:t>
            </w:r>
            <w:proofErr w:type="spellEnd"/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>length of applanated cornea at highest concavity</w:t>
            </w:r>
          </w:p>
        </w:tc>
      </w:tr>
      <w:tr w:rsidR="00FE1370" w:rsidRPr="00B657B5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A2 Deflection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Length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[mm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A2DefL</w:t>
            </w:r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>length of applanated cornea at 2nd applanation</w:t>
            </w:r>
          </w:p>
        </w:tc>
      </w:tr>
      <w:tr w:rsidR="00FE1370" w:rsidRPr="00B657B5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A1 Deflection Amp. [mm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A1DefA</w:t>
            </w:r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>deflection (deformation without whole eye movement) to 1st applanation</w:t>
            </w:r>
          </w:p>
        </w:tc>
      </w:tr>
      <w:tr w:rsidR="00FE1370" w:rsidRPr="00B657B5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HC Deflection Amp. [mm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HCDefA</w:t>
            </w:r>
            <w:proofErr w:type="spellEnd"/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>deflection (deformation without whole eye movement) to highest concavity</w:t>
            </w:r>
          </w:p>
        </w:tc>
      </w:tr>
      <w:tr w:rsidR="00FE1370" w:rsidRPr="00B657B5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A2 Deflection Amp. [mm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A2DefA</w:t>
            </w:r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>deflection (deformation without whole eye movement) to 2nd applanation</w:t>
            </w:r>
          </w:p>
        </w:tc>
      </w:tr>
      <w:tr w:rsidR="00FE1370" w:rsidRPr="00B657B5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Deflection Amp. Max [mm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DefA</w:t>
            </w:r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>maximum deflection amplitude without whole eye movement</w:t>
            </w:r>
          </w:p>
        </w:tc>
      </w:tr>
      <w:tr w:rsidR="00FE1370" w:rsidRPr="00B657B5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Deflection Amp. Max [ms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DefAms</w:t>
            </w:r>
            <w:proofErr w:type="spellEnd"/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>time to maximum deflection without eye movement</w:t>
            </w:r>
          </w:p>
        </w:tc>
      </w:tr>
      <w:tr w:rsidR="00FE1370" w:rsidRPr="00B657B5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>Whole Eye Movement Max [mm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WEM</w:t>
            </w:r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>induced movement of the whole eye</w:t>
            </w:r>
          </w:p>
        </w:tc>
      </w:tr>
      <w:tr w:rsidR="00FE1370" w:rsidRPr="00B657B5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>Whole Eye Movement Max [ms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WEMms</w:t>
            </w:r>
            <w:proofErr w:type="spellEnd"/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>time of induced movement of the whole eye</w:t>
            </w:r>
          </w:p>
        </w:tc>
      </w:tr>
      <w:tr w:rsidR="00FE1370" w:rsidRPr="00B657B5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A1 Deflection Area [mm²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A1DefAA</w:t>
            </w:r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area between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>undeformed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cornea and 1st applanation</w:t>
            </w:r>
          </w:p>
        </w:tc>
      </w:tr>
      <w:tr w:rsidR="00FE1370" w:rsidRPr="00B657B5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HC Deflection Area [mm²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HCDefAA</w:t>
            </w:r>
            <w:proofErr w:type="spellEnd"/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area between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>undeformed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cornea and highest concavity</w:t>
            </w:r>
          </w:p>
        </w:tc>
      </w:tr>
      <w:tr w:rsidR="00FE1370" w:rsidRPr="00B657B5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A2 Deflection Area [mm²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A2DefAA</w:t>
            </w:r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area between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>undeformed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cornea and 2nd applanation</w:t>
            </w:r>
          </w:p>
        </w:tc>
      </w:tr>
      <w:tr w:rsidR="00FE1370" w:rsidRPr="00B657B5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 xml:space="preserve">A1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dArc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Length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[mm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A1dArcL</w:t>
            </w:r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difference (delta) of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>arclength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between initial state and 1st applanation</w:t>
            </w:r>
          </w:p>
        </w:tc>
      </w:tr>
      <w:tr w:rsidR="00FE1370" w:rsidRPr="00B657B5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HC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dArc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Length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[mm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HCdArcL</w:t>
            </w:r>
            <w:proofErr w:type="spellEnd"/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difference (delta) of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>arclength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between initial state and highest concavity</w:t>
            </w:r>
          </w:p>
        </w:tc>
      </w:tr>
      <w:tr w:rsidR="00FE1370" w:rsidRPr="00B657B5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A2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dArc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Length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[mm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A2dArcL</w:t>
            </w:r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difference (delta) of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>arclength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between initial state and 2nd applanation</w:t>
            </w:r>
          </w:p>
        </w:tc>
      </w:tr>
      <w:tr w:rsidR="00FE1370" w:rsidRPr="00B657B5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dArcLengthMax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[mm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dArcL</w:t>
            </w:r>
            <w:proofErr w:type="spellEnd"/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difference (delta) of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>arclength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between initial state and maximum deformation</w:t>
            </w:r>
          </w:p>
        </w:tc>
      </w:tr>
      <w:tr w:rsidR="00FE1370" w:rsidRPr="00FE1370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9F5BF2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Max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InverseRadius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[mm</w:t>
            </w:r>
            <w:r w:rsidRPr="009F5BF2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-1</w:t>
            </w: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InverseR</w:t>
            </w:r>
            <w:proofErr w:type="spellEnd"/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maximum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inverse (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concave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)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radius</w:t>
            </w:r>
            <w:proofErr w:type="spellEnd"/>
          </w:p>
        </w:tc>
      </w:tr>
      <w:tr w:rsidR="00FE1370" w:rsidRPr="00B657B5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DA Ratio Max (2mm)</w:t>
            </w:r>
            <w:r w:rsidR="00B657B5">
              <w:rPr>
                <w:rFonts w:ascii="Arial" w:eastAsia="Times New Roman" w:hAnsi="Arial" w:cs="Arial"/>
                <w:color w:val="000000"/>
                <w:lang w:eastAsia="de-DE"/>
              </w:rPr>
              <w:t xml:space="preserve"> [mm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DAR2</w:t>
            </w:r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>Ratio of deformation amplitude and mean peripheral deformation at ± 2mm from apex</w:t>
            </w:r>
          </w:p>
        </w:tc>
      </w:tr>
      <w:tr w:rsidR="00FE1370" w:rsidRPr="00B657B5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PachySlope [µm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Pachyslope</w:t>
            </w:r>
            <w:proofErr w:type="spellEnd"/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>difference of mean corneal thickness at ± 2.5 mm and corneal thickness at the apex</w:t>
            </w:r>
          </w:p>
        </w:tc>
      </w:tr>
      <w:tr w:rsidR="00FE1370" w:rsidRPr="00B657B5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DA Ratio Max (1mm)</w:t>
            </w:r>
            <w:r w:rsidR="00B657B5">
              <w:rPr>
                <w:rFonts w:ascii="Arial" w:eastAsia="Times New Roman" w:hAnsi="Arial" w:cs="Arial"/>
                <w:color w:val="000000"/>
                <w:lang w:eastAsia="de-DE"/>
              </w:rPr>
              <w:t xml:space="preserve"> [mm]</w:t>
            </w:r>
            <w:bookmarkStart w:id="0" w:name="_GoBack"/>
            <w:bookmarkEnd w:id="0"/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DAR1</w:t>
            </w:r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>Ratio of deformation amplitude and mean peripheral deformation at ± 2mm from apex</w:t>
            </w:r>
          </w:p>
        </w:tc>
      </w:tr>
      <w:tr w:rsidR="00FE1370" w:rsidRPr="00B657B5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ARTh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ARTh</w:t>
            </w:r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>thinnest corneal thickness divided by pachymetric progression to periphery</w:t>
            </w:r>
          </w:p>
        </w:tc>
      </w:tr>
      <w:tr w:rsidR="00FE1370" w:rsidRPr="00FE1370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bIOP</w:t>
            </w:r>
            <w:r w:rsidR="00B657B5">
              <w:rPr>
                <w:rFonts w:ascii="Arial" w:eastAsia="Times New Roman" w:hAnsi="Arial" w:cs="Arial"/>
                <w:color w:val="000000"/>
                <w:lang w:eastAsia="de-DE"/>
              </w:rPr>
              <w:t xml:space="preserve"> [mmHg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bIOP</w:t>
            </w:r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biomechanical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corrected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IOP</w:t>
            </w:r>
          </w:p>
        </w:tc>
      </w:tr>
      <w:tr w:rsidR="00FE1370" w:rsidRPr="00B657B5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9F5BF2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Integrated Radius [mm</w:t>
            </w:r>
            <w:r w:rsidRPr="009F5BF2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-1</w:t>
            </w: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IntInversR</w:t>
            </w:r>
            <w:proofErr w:type="spellEnd"/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>integrated inverse radius between 1st and 2nd applanation</w:t>
            </w:r>
          </w:p>
        </w:tc>
      </w:tr>
      <w:tr w:rsidR="00FE1370" w:rsidRPr="00B657B5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SP A1</w:t>
            </w:r>
            <w:r w:rsidR="00B657B5">
              <w:rPr>
                <w:rFonts w:ascii="Arial" w:eastAsia="Times New Roman" w:hAnsi="Arial" w:cs="Arial"/>
                <w:color w:val="000000"/>
                <w:lang w:eastAsia="de-DE"/>
              </w:rPr>
              <w:t xml:space="preserve"> [mmHg/mm]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SPA1</w:t>
            </w:r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val="en-US" w:eastAsia="de-DE"/>
              </w:rPr>
              <w:t>stiffness parameter at 1st applanation</w:t>
            </w:r>
          </w:p>
        </w:tc>
      </w:tr>
      <w:tr w:rsidR="00FE1370" w:rsidRPr="00FE1370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CBI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CBI</w:t>
            </w:r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Corvis Biomechanical Index</w:t>
            </w:r>
          </w:p>
        </w:tc>
      </w:tr>
      <w:tr w:rsidR="00FE1370" w:rsidRPr="00FE1370" w:rsidTr="00FE1370">
        <w:trPr>
          <w:trHeight w:val="291"/>
        </w:trPr>
        <w:tc>
          <w:tcPr>
            <w:tcW w:w="284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TBI</w:t>
            </w:r>
          </w:p>
        </w:tc>
        <w:tc>
          <w:tcPr>
            <w:tcW w:w="1314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TBI</w:t>
            </w:r>
          </w:p>
        </w:tc>
        <w:tc>
          <w:tcPr>
            <w:tcW w:w="6615" w:type="dxa"/>
            <w:noWrap/>
            <w:vAlign w:val="center"/>
            <w:hideMark/>
          </w:tcPr>
          <w:p w:rsidR="00FE1370" w:rsidRPr="00FE1370" w:rsidRDefault="00FE1370" w:rsidP="00FE1370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>Tomographic</w:t>
            </w:r>
            <w:proofErr w:type="spellEnd"/>
            <w:r w:rsidRPr="00FE13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and Biomechanical Index </w:t>
            </w:r>
          </w:p>
        </w:tc>
      </w:tr>
    </w:tbl>
    <w:p w:rsidR="00270B65" w:rsidRDefault="00270B65" w:rsidP="00270B65">
      <w:pPr>
        <w:spacing w:line="360" w:lineRule="auto"/>
        <w:rPr>
          <w:rFonts w:ascii="Arial" w:eastAsia="Calibri" w:hAnsi="Arial" w:cs="Arial"/>
          <w:lang w:val="en-US"/>
        </w:rPr>
      </w:pPr>
    </w:p>
    <w:sectPr w:rsidR="00270B65" w:rsidSect="00FE137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B65"/>
    <w:rsid w:val="00270B65"/>
    <w:rsid w:val="002A7408"/>
    <w:rsid w:val="009F5BF2"/>
    <w:rsid w:val="00B22651"/>
    <w:rsid w:val="00B657B5"/>
    <w:rsid w:val="00BA3DF0"/>
    <w:rsid w:val="00BE0B9D"/>
    <w:rsid w:val="00FE1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2CDCFA"/>
  <w15:chartTrackingRefBased/>
  <w15:docId w15:val="{A7970EA0-D65E-461E-9004-944AAD35E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70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88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Carl Gustav Carus Dresden</Company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er, Robert</dc:creator>
  <cp:keywords/>
  <dc:description/>
  <cp:lastModifiedBy>Robert Herber</cp:lastModifiedBy>
  <cp:revision>5</cp:revision>
  <dcterms:created xsi:type="dcterms:W3CDTF">2021-01-23T13:27:00Z</dcterms:created>
  <dcterms:modified xsi:type="dcterms:W3CDTF">2021-05-19T09:05:00Z</dcterms:modified>
</cp:coreProperties>
</file>